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CEB" w:rsidRPr="00974E13" w:rsidRDefault="00C72CEB" w:rsidP="00C72CEB"/>
    <w:p w:rsidR="00C72CEB" w:rsidRPr="00F91454" w:rsidRDefault="00C72CEB" w:rsidP="00C72CEB">
      <w:pPr>
        <w:pStyle w:val="Heading1"/>
        <w:spacing w:before="0" w:after="120" w:line="480" w:lineRule="auto"/>
        <w:rPr>
          <w:rFonts w:eastAsiaTheme="minorEastAsia"/>
        </w:rPr>
      </w:pPr>
      <w:r>
        <w:rPr>
          <w:rFonts w:eastAsiaTheme="minorEastAsia"/>
        </w:rPr>
        <w:t>Supplementary Material</w:t>
      </w:r>
    </w:p>
    <w:p w:rsidR="00C72CEB" w:rsidRPr="00F91454" w:rsidRDefault="00C72CEB" w:rsidP="00C72CEB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is supplementary figure shows the total-loss convergence histories for the baseline PINN, LT-PINN, and scaled LT-PINN at the investigated superheating temperatures.</w:t>
      </w:r>
    </w:p>
    <w:p w:rsidR="00C72CEB" w:rsidRPr="00F91454" w:rsidRDefault="00C72CEB" w:rsidP="00C72CEB">
      <w:pPr>
        <w:spacing w:line="480" w:lineRule="auto"/>
      </w:pPr>
      <w:bookmarkStart w:id="0" w:name="_GoBack"/>
      <w:bookmarkEnd w:id="0"/>
    </w:p>
    <w:p w:rsidR="00C72CEB" w:rsidRPr="00F91454" w:rsidRDefault="00C72CEB" w:rsidP="00C72CEB">
      <w:pPr>
        <w:spacing w:after="12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.</w:t>
      </w:r>
      <w:r>
        <w:rPr>
          <w:noProof/>
          <w:lang w:eastAsia="en-IN"/>
        </w:rPr>
        <w:drawing>
          <wp:inline distT="0" distB="0" distL="0" distR="0" wp14:anchorId="22C8B7B1" wp14:editId="093BCF74">
            <wp:extent cx="5972810" cy="6319520"/>
            <wp:effectExtent l="0" t="0" r="889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631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CEB" w:rsidRPr="00F91454" w:rsidRDefault="00C72CEB" w:rsidP="00C72CEB">
      <w:pPr>
        <w:spacing w:after="120" w:line="48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. S1. Total training-loss convergence histories of the baseline PINN, LT-PINN, and scaled LT-PINN across superheating temperatures.</w:t>
      </w:r>
    </w:p>
    <w:p w:rsidR="001D177F" w:rsidRDefault="001D177F"/>
    <w:sectPr w:rsidR="001D177F">
      <w:footerReference w:type="default" r:id="rId5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5913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3CAB" w:rsidRDefault="00C72C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3CAB" w:rsidRDefault="00C72C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CEB"/>
    <w:rsid w:val="000B5CB6"/>
    <w:rsid w:val="000E7BF5"/>
    <w:rsid w:val="001D177F"/>
    <w:rsid w:val="002144A1"/>
    <w:rsid w:val="00231F84"/>
    <w:rsid w:val="002404ED"/>
    <w:rsid w:val="00380BE5"/>
    <w:rsid w:val="003F246E"/>
    <w:rsid w:val="003F2F66"/>
    <w:rsid w:val="0046238E"/>
    <w:rsid w:val="005063B2"/>
    <w:rsid w:val="005D0EF9"/>
    <w:rsid w:val="007630E6"/>
    <w:rsid w:val="00825BAE"/>
    <w:rsid w:val="00855361"/>
    <w:rsid w:val="008A1532"/>
    <w:rsid w:val="00941B1B"/>
    <w:rsid w:val="00954D87"/>
    <w:rsid w:val="00965BED"/>
    <w:rsid w:val="009E6D1F"/>
    <w:rsid w:val="00AA1CA0"/>
    <w:rsid w:val="00B701F5"/>
    <w:rsid w:val="00BD3B18"/>
    <w:rsid w:val="00C30508"/>
    <w:rsid w:val="00C72CEB"/>
    <w:rsid w:val="00C749B2"/>
    <w:rsid w:val="00CD0821"/>
    <w:rsid w:val="00D85D24"/>
    <w:rsid w:val="00E177E1"/>
    <w:rsid w:val="00E24A52"/>
    <w:rsid w:val="00E849CE"/>
    <w:rsid w:val="00F17DEA"/>
    <w:rsid w:val="00F75EDD"/>
    <w:rsid w:val="00FF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731108-9830-4A2E-A3BF-5D7E5D8E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2CEB"/>
    <w:pPr>
      <w:keepNext/>
      <w:keepLines/>
      <w:widowControl w:val="0"/>
      <w:spacing w:before="360" w:after="80" w:line="240" w:lineRule="auto"/>
      <w:jc w:val="both"/>
      <w:outlineLvl w:val="0"/>
    </w:pPr>
    <w:rPr>
      <w:rFonts w:ascii="Times New Roman" w:eastAsiaTheme="majorEastAsia" w:hAnsi="Times New Roman" w:cstheme="majorBidi"/>
      <w:b/>
      <w:kern w:val="2"/>
      <w:sz w:val="28"/>
      <w:szCs w:val="4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CEB"/>
    <w:rPr>
      <w:rFonts w:ascii="Times New Roman" w:eastAsiaTheme="majorEastAsia" w:hAnsi="Times New Roman" w:cstheme="majorBidi"/>
      <w:b/>
      <w:kern w:val="2"/>
      <w:sz w:val="28"/>
      <w:szCs w:val="4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C72CEB"/>
    <w:pPr>
      <w:widowControl w:val="0"/>
      <w:tabs>
        <w:tab w:val="center" w:pos="4703"/>
        <w:tab w:val="right" w:pos="9406"/>
      </w:tabs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72CEB"/>
    <w:rPr>
      <w:rFonts w:eastAsiaTheme="minorEastAsia"/>
      <w:kern w:val="2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82</Characters>
  <Application>Microsoft Office Word</Application>
  <DocSecurity>0</DocSecurity>
  <Lines>2</Lines>
  <Paragraphs>1</Paragraphs>
  <ScaleCrop>false</ScaleCrop>
  <Company>HP Inc.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</dc:creator>
  <cp:keywords/>
  <dc:description/>
  <cp:lastModifiedBy>Saranya S</cp:lastModifiedBy>
  <cp:revision>1</cp:revision>
  <dcterms:created xsi:type="dcterms:W3CDTF">2026-06-20T05:31:00Z</dcterms:created>
  <dcterms:modified xsi:type="dcterms:W3CDTF">2026-06-20T05:31:00Z</dcterms:modified>
</cp:coreProperties>
</file>